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6A55A" w14:textId="29F5DF92" w:rsidR="008758D1" w:rsidRDefault="008758D1" w:rsidP="008758D1">
      <w:pPr>
        <w:spacing w:line="477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MATERIAL</w:t>
      </w:r>
    </w:p>
    <w:p w14:paraId="77566F90" w14:textId="77777777" w:rsidR="008758D1" w:rsidRDefault="008758D1" w:rsidP="008758D1">
      <w:pPr>
        <w:spacing w:line="477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1" w14:textId="40608654" w:rsidR="00BF3A86" w:rsidRDefault="00000000">
      <w:pPr>
        <w:spacing w:line="477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itle: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'Asymmetrical high-flow nasal cannula performs similarly </w:t>
      </w:r>
      <w:r w:rsidR="00106BD9">
        <w:rPr>
          <w:rFonts w:ascii="Times New Roman" w:eastAsia="Times New Roman" w:hAnsi="Times New Roman" w:cs="Times New Roman"/>
          <w:b/>
          <w:i/>
          <w:sz w:val="24"/>
          <w:szCs w:val="24"/>
        </w:rPr>
        <w:t>to standard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interface in patients with acute hypoxemic post-</w:t>
      </w: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extubation</w:t>
      </w:r>
      <w:proofErr w:type="spellEnd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respiratory </w:t>
      </w:r>
      <w:proofErr w:type="spellStart"/>
      <w:proofErr w:type="gram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failure</w:t>
      </w:r>
      <w:r w:rsidR="00981D31">
        <w:rPr>
          <w:rFonts w:ascii="Times New Roman" w:eastAsia="Times New Roman" w:hAnsi="Times New Roman" w:cs="Times New Roman"/>
          <w:b/>
          <w:i/>
          <w:sz w:val="24"/>
          <w:szCs w:val="24"/>
        </w:rPr>
        <w:t>:</w:t>
      </w:r>
      <w:r w:rsidR="002A6383">
        <w:rPr>
          <w:rFonts w:ascii="Times New Roman" w:eastAsia="Times New Roman" w:hAnsi="Times New Roman" w:cs="Times New Roman"/>
          <w:b/>
          <w:i/>
          <w:sz w:val="24"/>
          <w:szCs w:val="24"/>
        </w:rPr>
        <w:t>a</w:t>
      </w:r>
      <w:proofErr w:type="spellEnd"/>
      <w:proofErr w:type="gramEnd"/>
      <w:r w:rsidR="002A6383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pilot study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'</w:t>
      </w:r>
    </w:p>
    <w:p w14:paraId="72490F1C" w14:textId="77777777" w:rsidR="008758D1" w:rsidRDefault="008758D1">
      <w:pPr>
        <w:spacing w:line="477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66D2D1B6" w14:textId="0F0E5455" w:rsidR="00AB6E36" w:rsidRPr="006E2354" w:rsidRDefault="00AB6E36" w:rsidP="001B27E7">
      <w:pPr>
        <w:spacing w:before="12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B46CA2"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 Additional data on electrical impedance tomography during standard and asymmetrical HFNC oxygen therapy</w:t>
      </w:r>
      <w:r w:rsidRPr="006E235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, page </w:t>
      </w:r>
      <w:r w:rsidR="00B46CA2" w:rsidRPr="006E235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2</w:t>
      </w:r>
    </w:p>
    <w:p w14:paraId="40C4131A" w14:textId="4C89B53D" w:rsidR="00AB6E36" w:rsidRPr="006E2354" w:rsidRDefault="00AB6E36" w:rsidP="001B27E7">
      <w:pPr>
        <w:spacing w:before="12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B46CA2"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</w:t>
      </w: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 Additional data on diaphragm ultrasound evaluation during standard and asymmetrical HFNC oxygen therapy</w:t>
      </w:r>
      <w:r w:rsidRPr="006E235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, page </w:t>
      </w:r>
      <w:r w:rsidR="00B46CA2" w:rsidRPr="006E235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3</w:t>
      </w:r>
    </w:p>
    <w:p w14:paraId="3FC70F0B" w14:textId="4F165F85" w:rsidR="00B46CA2" w:rsidRPr="006E2354" w:rsidRDefault="00B46CA2" w:rsidP="00B46CA2">
      <w:pPr>
        <w:spacing w:before="200" w:line="360" w:lineRule="auto"/>
        <w:jc w:val="both"/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</w:rPr>
      </w:pPr>
      <w:r w:rsidRPr="006E2354"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</w:rPr>
        <w:t>Table S</w:t>
      </w:r>
      <w:r w:rsidRPr="006E2354">
        <w:rPr>
          <w:rFonts w:ascii="Times New Roman" w:eastAsia="Times New Roman" w:hAnsi="Times New Roman" w:cs="Times New Roman"/>
          <w:b/>
          <w:iCs/>
          <w:strike/>
          <w:color w:val="000000" w:themeColor="text1"/>
          <w:sz w:val="24"/>
          <w:szCs w:val="24"/>
        </w:rPr>
        <w:t>1</w:t>
      </w:r>
      <w:r w:rsidRPr="006E2354">
        <w:rPr>
          <w:rFonts w:ascii="Times New Roman" w:eastAsia="Times New Roman" w:hAnsi="Times New Roman" w:cs="Times New Roman"/>
          <w:b/>
          <w:iCs/>
          <w:color w:val="000000" w:themeColor="text1"/>
          <w:sz w:val="24"/>
          <w:szCs w:val="24"/>
        </w:rPr>
        <w:t xml:space="preserve">3. Additional data on electrical impedance tomography parameters and diaphragm measurements (asymmetrical HFNC vs. Venturi mask), </w:t>
      </w:r>
      <w:r w:rsidRPr="006E2354">
        <w:rPr>
          <w:rFonts w:ascii="Times New Roman" w:eastAsia="Times New Roman" w:hAnsi="Times New Roman" w:cs="Times New Roman"/>
          <w:bCs/>
          <w:iCs/>
          <w:color w:val="000000" w:themeColor="text1"/>
          <w:sz w:val="24"/>
          <w:szCs w:val="24"/>
        </w:rPr>
        <w:t xml:space="preserve">page </w:t>
      </w:r>
      <w:r w:rsidRPr="006E2354">
        <w:rPr>
          <w:rFonts w:ascii="Times New Roman" w:eastAsia="Times New Roman" w:hAnsi="Times New Roman" w:cs="Times New Roman"/>
          <w:bCs/>
          <w:iCs/>
          <w:strike/>
          <w:color w:val="000000" w:themeColor="text1"/>
          <w:sz w:val="24"/>
          <w:szCs w:val="24"/>
        </w:rPr>
        <w:t>2</w:t>
      </w:r>
      <w:r w:rsidRPr="006E2354">
        <w:rPr>
          <w:rFonts w:ascii="Times New Roman" w:eastAsia="Times New Roman" w:hAnsi="Times New Roman" w:cs="Times New Roman"/>
          <w:bCs/>
          <w:iCs/>
          <w:color w:val="000000" w:themeColor="text1"/>
          <w:sz w:val="24"/>
          <w:szCs w:val="24"/>
        </w:rPr>
        <w:t>4</w:t>
      </w:r>
    </w:p>
    <w:p w14:paraId="47C7C34C" w14:textId="7687737F" w:rsidR="001B27E7" w:rsidRPr="006E2354" w:rsidRDefault="001B27E7" w:rsidP="001B27E7">
      <w:pPr>
        <w:spacing w:line="36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B46CA2"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4</w:t>
      </w: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 Subset analysis: electrical impedance tomography parameters and diaphragm measurements</w:t>
      </w:r>
      <w:r w:rsidRPr="006E235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, page 5</w:t>
      </w:r>
    </w:p>
    <w:p w14:paraId="2B0A431A" w14:textId="14BCC7E4" w:rsidR="001B27E7" w:rsidRPr="006E2354" w:rsidRDefault="001B27E7" w:rsidP="001B27E7">
      <w:pPr>
        <w:spacing w:before="12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B46CA2"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5</w:t>
      </w: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 Subset analysis: gas exchange, hemodynamic parameters, dyspnea, and comfort</w:t>
      </w:r>
      <w:r w:rsidRPr="006E235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, page 6</w:t>
      </w:r>
    </w:p>
    <w:p w14:paraId="7B349377" w14:textId="77777777" w:rsidR="001B27E7" w:rsidRPr="006E2354" w:rsidRDefault="001B27E7" w:rsidP="00AB6E36">
      <w:pPr>
        <w:spacing w:before="120"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</w:p>
    <w:p w14:paraId="4FBB7DB8" w14:textId="77777777" w:rsidR="00AB6E36" w:rsidRPr="00240EAB" w:rsidRDefault="00AB6E36" w:rsidP="008758D1">
      <w:pPr>
        <w:spacing w:before="200" w:line="360" w:lineRule="auto"/>
        <w:jc w:val="both"/>
        <w:rPr>
          <w:rFonts w:ascii="Times New Roman" w:eastAsia="Times New Roman" w:hAnsi="Times New Roman" w:cs="Times New Roman"/>
          <w:b/>
          <w:iCs/>
          <w:strike/>
          <w:color w:val="FF0000"/>
          <w:sz w:val="24"/>
          <w:szCs w:val="24"/>
        </w:rPr>
      </w:pPr>
    </w:p>
    <w:p w14:paraId="00000002" w14:textId="25336DB0" w:rsidR="00BF3A86" w:rsidRDefault="00BF3A86">
      <w:pPr>
        <w:spacing w:line="477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49C878D4" w14:textId="77777777" w:rsidR="008758D1" w:rsidRDefault="008758D1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D124412" w14:textId="77777777" w:rsidR="00B46CA2" w:rsidRPr="006E2354" w:rsidRDefault="00AB6E36" w:rsidP="00B46CA2">
      <w:pPr>
        <w:spacing w:before="120"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Figure S</w:t>
      </w:r>
      <w:r w:rsidR="00B46CA2"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 Additional data on electrical impedance tomography during standard and asymmetrical HFNC oxygen therapy</w:t>
      </w:r>
      <w:r w:rsidRPr="006E235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344350F4" w14:textId="77777777" w:rsidR="00B46CA2" w:rsidRDefault="00B46CA2" w:rsidP="00B46CA2">
      <w:pPr>
        <w:spacing w:before="120" w:line="480" w:lineRule="auto"/>
        <w:jc w:val="center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FF0000"/>
          <w:sz w:val="24"/>
          <w:szCs w:val="24"/>
        </w:rPr>
        <w:drawing>
          <wp:inline distT="0" distB="0" distL="0" distR="0" wp14:anchorId="1C2E41E5" wp14:editId="1080EA17">
            <wp:extent cx="2788809" cy="5144090"/>
            <wp:effectExtent l="12700" t="12700" r="18415" b="12700"/>
            <wp:docPr id="1635875235" name="Immagine 1" descr="Immagine che contiene diagramma, linea, testo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875235" name="Immagine 1" descr="Immagine che contiene diagramma, linea, testo, Parallelo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0123" cy="516495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AA9362D" w14:textId="07ED4381" w:rsidR="00916A16" w:rsidRPr="006E2354" w:rsidRDefault="00916A16" w:rsidP="00B46CA2">
      <w:pPr>
        <w:spacing w:before="120" w:line="480" w:lineRule="auto"/>
        <w:jc w:val="center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ariables are expressed as</w:t>
      </w:r>
      <w:r w:rsidR="00DD26E3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bsolute number</w:t>
      </w:r>
      <w:r w:rsidR="009B5749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</w:t>
      </w:r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global lung aeration; </w:t>
      </w: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</w:t>
      </w:r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lung aeration in dependent area; </w:t>
      </w: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</w:t>
      </w:r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lung aeration in non-dependent area. </w:t>
      </w:r>
      <w:r w:rsidRPr="006E235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Abbreviations</w:t>
      </w:r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ns = not significant; HFNC = high-flow nasal cannula; dep = dependent; non-dep = non-dependent; EELI = end-expiratory lung impedance (measured as percent change from VM).</w:t>
      </w:r>
    </w:p>
    <w:p w14:paraId="3A771381" w14:textId="48906910" w:rsidR="00AB6E36" w:rsidRDefault="00AB6E36">
      <w:pPr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</w:p>
    <w:p w14:paraId="2EB618E0" w14:textId="77777777" w:rsidR="00B46CA2" w:rsidRDefault="00B46CA2">
      <w:pPr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br w:type="page"/>
      </w:r>
    </w:p>
    <w:p w14:paraId="04D33345" w14:textId="5BC4F9F5" w:rsidR="00AB6E36" w:rsidRPr="006E2354" w:rsidRDefault="00AB6E36" w:rsidP="00AB6E36">
      <w:pPr>
        <w:spacing w:before="120"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Figure S</w:t>
      </w:r>
      <w:r w:rsidR="00B46CA2"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</w:t>
      </w: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 Additional data on diaphragm ultrasound evaluation during standard and asymmetrical HFNC oxygen therapy</w:t>
      </w:r>
      <w:r w:rsidRPr="006E235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3AF7C324" w14:textId="4DB36270" w:rsidR="00AB6E36" w:rsidRPr="00454E2B" w:rsidRDefault="004E085A" w:rsidP="009B5749">
      <w:pPr>
        <w:spacing w:before="120" w:line="480" w:lineRule="auto"/>
        <w:jc w:val="center"/>
        <w:rPr>
          <w:rFonts w:ascii="Times New Roman" w:eastAsia="Times New Roman" w:hAnsi="Times New Roman" w:cs="Times New Roman"/>
          <w:bCs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noProof/>
          <w:color w:val="FF0000"/>
          <w:sz w:val="24"/>
          <w:szCs w:val="24"/>
        </w:rPr>
        <w:drawing>
          <wp:inline distT="0" distB="0" distL="0" distR="0" wp14:anchorId="75D45433" wp14:editId="512EEE83">
            <wp:extent cx="4027587" cy="5450558"/>
            <wp:effectExtent l="12700" t="12700" r="11430" b="10795"/>
            <wp:docPr id="376335529" name="Immagine 1" descr="Immagine che contiene diagramma, linea, Parallelo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335529" name="Immagine 1" descr="Immagine che contiene diagramma, linea, Parallelo, testo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1994" cy="548358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000025B" w14:textId="0A83A28D" w:rsidR="00DE1C8B" w:rsidRPr="006E2354" w:rsidRDefault="0044317F" w:rsidP="0044317F">
      <w:pPr>
        <w:spacing w:before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ariables are expressed as</w:t>
      </w:r>
      <w:r w:rsidR="00DD26E3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bsolute number</w:t>
      </w:r>
      <w:r w:rsidR="009B5749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</w:t>
      </w:r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Fdi</w:t>
      </w:r>
      <w:proofErr w:type="spellEnd"/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</w:t>
      </w:r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diaphragm excursion; </w:t>
      </w:r>
      <w:r w:rsidRPr="006E235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Abbreviations</w:t>
      </w:r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HFNC = high-flow nasal cannula; </w:t>
      </w:r>
      <w:proofErr w:type="spellStart"/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Fdi</w:t>
      </w:r>
      <w:proofErr w:type="spellEnd"/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diaphragm thickening fraction.</w:t>
      </w:r>
    </w:p>
    <w:p w14:paraId="266223C9" w14:textId="77777777" w:rsidR="00B46CA2" w:rsidRDefault="00DE1C8B" w:rsidP="00DE1C8B">
      <w:pPr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br w:type="page"/>
      </w:r>
    </w:p>
    <w:p w14:paraId="079C2076" w14:textId="7B40C2C9" w:rsidR="00B46CA2" w:rsidRPr="006E2354" w:rsidRDefault="00B46CA2" w:rsidP="00B46CA2">
      <w:pPr>
        <w:spacing w:before="20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Table S3. Additional electrical impedance tomography parameters and diaphragm measurements (asymmetrical HFNC vs. Venturi mask).</w:t>
      </w:r>
    </w:p>
    <w:tbl>
      <w:tblPr>
        <w:tblStyle w:val="a9"/>
        <w:tblW w:w="73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875"/>
        <w:gridCol w:w="2115"/>
        <w:gridCol w:w="1620"/>
      </w:tblGrid>
      <w:tr w:rsidR="00B46CA2" w14:paraId="0CF25566" w14:textId="77777777" w:rsidTr="007D79A5">
        <w:trPr>
          <w:trHeight w:val="615"/>
        </w:trPr>
        <w:tc>
          <w:tcPr>
            <w:tcW w:w="17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96038C" w14:textId="77777777" w:rsidR="00B46CA2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87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12B993" w14:textId="77777777" w:rsidR="00B46CA2" w:rsidRDefault="00B46CA2" w:rsidP="007D79A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enturi mask</w:t>
            </w:r>
          </w:p>
          <w:p w14:paraId="0A65FA39" w14:textId="77777777" w:rsidR="00B46CA2" w:rsidRDefault="00B46CA2" w:rsidP="007D79A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20)</w:t>
            </w:r>
          </w:p>
        </w:tc>
        <w:tc>
          <w:tcPr>
            <w:tcW w:w="211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3D0A91" w14:textId="77777777" w:rsidR="00B46CA2" w:rsidRDefault="00B46CA2" w:rsidP="007D79A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ymmetrical HFNC</w:t>
            </w:r>
          </w:p>
          <w:p w14:paraId="11CB1673" w14:textId="77777777" w:rsidR="00B46CA2" w:rsidRDefault="00B46CA2" w:rsidP="007D79A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20)</w:t>
            </w:r>
          </w:p>
        </w:tc>
        <w:tc>
          <w:tcPr>
            <w:tcW w:w="162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28EEFA" w14:textId="6A396484" w:rsidR="00B46CA2" w:rsidRDefault="00E10BB8" w:rsidP="007D79A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</w:t>
            </w:r>
            <w:r w:rsidR="00B46CA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justed</w:t>
            </w:r>
          </w:p>
          <w:p w14:paraId="3864C550" w14:textId="77777777" w:rsidR="00B46CA2" w:rsidRDefault="00B46CA2" w:rsidP="007D79A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B46CA2" w14:paraId="496B3BF8" w14:textId="77777777" w:rsidTr="007D79A5">
        <w:trPr>
          <w:trHeight w:val="39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C2DA88" w14:textId="77777777" w:rsidR="00B46CA2" w:rsidRDefault="00B46CA2" w:rsidP="007D79A5">
            <w:pPr>
              <w:jc w:val="both"/>
              <w:rPr>
                <w:rFonts w:ascii="Gungsuh" w:eastAsia="Gungsuh" w:hAnsi="Gungsuh" w:cs="Gungsuh"/>
                <w:b/>
                <w:i/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68141" w14:textId="77777777" w:rsidR="00B46CA2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D95907" w14:textId="77777777" w:rsidR="00B46CA2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94725" w14:textId="77777777" w:rsidR="00B46CA2" w:rsidRPr="006E2354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B46CA2" w14:paraId="2CF89A48" w14:textId="77777777" w:rsidTr="007D79A5">
        <w:trPr>
          <w:trHeight w:val="39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877BB" w14:textId="77777777" w:rsidR="00B46CA2" w:rsidRDefault="00B46CA2" w:rsidP="007D79A5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lobal EELI</w:t>
            </w:r>
          </w:p>
          <w:p w14:paraId="3E460438" w14:textId="77777777" w:rsidR="00B46CA2" w:rsidRDefault="00B46CA2" w:rsidP="007D79A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change from VM), %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CB688" w14:textId="77777777" w:rsidR="00B46CA2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33F3F" w14:textId="77777777" w:rsidR="00B46CA2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 [-17, 2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E246F" w14:textId="22C022B1" w:rsidR="00B46CA2" w:rsidRPr="006E2354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1</w:t>
            </w:r>
            <w:r w:rsidR="00947D53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B46CA2" w14:paraId="4B0450F1" w14:textId="77777777" w:rsidTr="007D79A5">
        <w:trPr>
          <w:trHeight w:val="45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37B78" w14:textId="77777777" w:rsidR="00B46CA2" w:rsidRDefault="00B46CA2" w:rsidP="007D79A5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ELI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non-dep</w:t>
            </w:r>
          </w:p>
          <w:p w14:paraId="2FE49717" w14:textId="77777777" w:rsidR="00B46CA2" w:rsidRDefault="00B46CA2" w:rsidP="007D79A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change from VM), %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527CB" w14:textId="77777777" w:rsidR="00B46CA2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479CD" w14:textId="77777777" w:rsidR="00B46CA2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 [-23, 4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18C68" w14:textId="3FFFAB4E" w:rsidR="00B46CA2" w:rsidRPr="006E2354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1</w:t>
            </w:r>
            <w:r w:rsidR="00947D53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B46CA2" w14:paraId="1D0BE5BE" w14:textId="77777777" w:rsidTr="007D79A5">
        <w:trPr>
          <w:trHeight w:val="45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1FB3F" w14:textId="77777777" w:rsidR="00B46CA2" w:rsidRDefault="00B46CA2" w:rsidP="007D79A5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ELI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dep</w:t>
            </w:r>
          </w:p>
          <w:p w14:paraId="0430ADF4" w14:textId="77777777" w:rsidR="00B46CA2" w:rsidRDefault="00B46CA2" w:rsidP="007D79A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change from VM), %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E2C1A" w14:textId="77777777" w:rsidR="00B46CA2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EBFB5" w14:textId="77777777" w:rsidR="00B46CA2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 [-36, 2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D498F" w14:textId="5FA78A4E" w:rsidR="00B46CA2" w:rsidRPr="006E2354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1</w:t>
            </w:r>
            <w:r w:rsidR="00DB371C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B46CA2" w14:paraId="708ABFA3" w14:textId="77777777" w:rsidTr="007D79A5">
        <w:trPr>
          <w:trHeight w:val="16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967FD" w14:textId="77777777" w:rsidR="00B46CA2" w:rsidRDefault="00B46CA2" w:rsidP="007D79A5">
            <w:pPr>
              <w:jc w:val="both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  <w:r>
              <w:rPr>
                <w:rFonts w:ascii="Times New Roman" w:eastAsia="Times New Roman" w:hAnsi="Times New Roman" w:cs="Times New Roman"/>
                <w:sz w:val="4"/>
                <w:szCs w:val="4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73712" w14:textId="77777777" w:rsidR="00B46CA2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  <w:r>
              <w:rPr>
                <w:rFonts w:ascii="Times New Roman" w:eastAsia="Times New Roman" w:hAnsi="Times New Roman" w:cs="Times New Roman"/>
                <w:sz w:val="4"/>
                <w:szCs w:val="4"/>
              </w:rPr>
              <w:t xml:space="preserve"> 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85F38" w14:textId="77777777" w:rsidR="00B46CA2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  <w:r>
              <w:rPr>
                <w:rFonts w:ascii="Times New Roman" w:eastAsia="Times New Roman" w:hAnsi="Times New Roman" w:cs="Times New Roman"/>
                <w:sz w:val="4"/>
                <w:szCs w:val="4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9AB3B" w14:textId="77777777" w:rsidR="00B46CA2" w:rsidRPr="006E2354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  <w:t xml:space="preserve"> </w:t>
            </w:r>
          </w:p>
        </w:tc>
      </w:tr>
      <w:tr w:rsidR="00B46CA2" w14:paraId="0BB82895" w14:textId="77777777" w:rsidTr="007D79A5">
        <w:trPr>
          <w:trHeight w:val="39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6BBD1" w14:textId="77777777" w:rsidR="00B46CA2" w:rsidRDefault="00B46CA2" w:rsidP="007D79A5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Fdi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FEE1B" w14:textId="77777777" w:rsidR="00B46CA2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 [18-41]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E6FF5" w14:textId="77777777" w:rsidR="00B46CA2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 [20-3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9BDEE" w14:textId="4E5BA25B" w:rsidR="00B46CA2" w:rsidRPr="006E2354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1</w:t>
            </w:r>
            <w:r w:rsidR="00947D53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B46CA2" w14:paraId="7E4DFA2E" w14:textId="77777777" w:rsidTr="007D79A5">
        <w:trPr>
          <w:trHeight w:val="390"/>
        </w:trPr>
        <w:tc>
          <w:tcPr>
            <w:tcW w:w="178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99CCB" w14:textId="77777777" w:rsidR="00B46CA2" w:rsidRDefault="00B46CA2" w:rsidP="007D79A5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, cm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0E838" w14:textId="77777777" w:rsidR="00B46CA2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4 [0.81-2.21]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98955" w14:textId="77777777" w:rsidR="00B46CA2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 [0.65-1.83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64551" w14:textId="2C7060CA" w:rsidR="00B46CA2" w:rsidRPr="006E2354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40</w:t>
            </w:r>
            <w:r w:rsidR="00947D53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B46CA2" w14:paraId="4FDBAF70" w14:textId="77777777" w:rsidTr="007D79A5">
        <w:trPr>
          <w:trHeight w:val="39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83BB0A" w14:textId="77777777" w:rsidR="00B46CA2" w:rsidRPr="00240EAB" w:rsidRDefault="00B46CA2" w:rsidP="007D79A5">
            <w:pPr>
              <w:jc w:val="both"/>
              <w:rPr>
                <w:rFonts w:ascii="Times New Roman" w:eastAsia="Times New Roman" w:hAnsi="Times New Roman" w:cs="Times New Roman"/>
                <w:b/>
                <w:i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B19B8" w14:textId="77777777" w:rsidR="00B46CA2" w:rsidRPr="00240EAB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trike/>
                <w:color w:val="FF0000"/>
                <w:sz w:val="18"/>
                <w:szCs w:val="18"/>
              </w:rPr>
            </w:pPr>
            <w:r w:rsidRPr="00240EAB">
              <w:rPr>
                <w:rFonts w:ascii="Times New Roman" w:eastAsia="Times New Roman" w:hAnsi="Times New Roman" w:cs="Times New Roman"/>
                <w:b/>
                <w:strike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66C54" w14:textId="77777777" w:rsidR="00B46CA2" w:rsidRPr="00240EAB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trike/>
                <w:color w:val="FF0000"/>
                <w:sz w:val="18"/>
                <w:szCs w:val="18"/>
              </w:rPr>
            </w:pPr>
            <w:r w:rsidRPr="00240EAB">
              <w:rPr>
                <w:rFonts w:ascii="Times New Roman" w:eastAsia="Times New Roman" w:hAnsi="Times New Roman" w:cs="Times New Roman"/>
                <w:b/>
                <w:strike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6AD1A" w14:textId="77777777" w:rsidR="00B46CA2" w:rsidRPr="00240EAB" w:rsidRDefault="00B46CA2" w:rsidP="007D79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trike/>
                <w:color w:val="FF0000"/>
                <w:sz w:val="18"/>
                <w:szCs w:val="18"/>
              </w:rPr>
            </w:pPr>
            <w:r w:rsidRPr="00240EAB">
              <w:rPr>
                <w:rFonts w:ascii="Times New Roman" w:eastAsia="Times New Roman" w:hAnsi="Times New Roman" w:cs="Times New Roman"/>
                <w:b/>
                <w:strike/>
                <w:color w:val="FF0000"/>
                <w:sz w:val="18"/>
                <w:szCs w:val="18"/>
              </w:rPr>
              <w:t xml:space="preserve"> </w:t>
            </w:r>
          </w:p>
        </w:tc>
      </w:tr>
    </w:tbl>
    <w:p w14:paraId="4BD40F75" w14:textId="7F9D0D28" w:rsidR="00B46CA2" w:rsidRDefault="00B46CA2" w:rsidP="00B46CA2">
      <w:pPr>
        <w:spacing w:before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758D1">
        <w:rPr>
          <w:rFonts w:ascii="Times New Roman" w:eastAsia="Times New Roman" w:hAnsi="Times New Roman" w:cs="Times New Roman"/>
          <w:sz w:val="24"/>
          <w:szCs w:val="24"/>
        </w:rPr>
        <w:t>Variables are expressed as median, with an interquartile range [IQR</w:t>
      </w:r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. </w:t>
      </w:r>
      <w:r w:rsidR="00947D53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*p-values between Venturi mask and standard HFNC: </w:t>
      </w:r>
      <w:r w:rsidR="00947D53" w:rsidRPr="006E2354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0.006, </w:t>
      </w:r>
      <w:r w:rsidR="00947D53" w:rsidRPr="006E235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 xml:space="preserve">0.845, </w:t>
      </w:r>
      <w:r w:rsidR="00947D53" w:rsidRPr="006E2354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>0.031</w:t>
      </w:r>
      <w:r w:rsidR="00DB371C" w:rsidRPr="006E235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, 0.211, 0.142</w:t>
      </w:r>
      <w:r w:rsidR="00947D53" w:rsidRPr="006E2354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>,</w:t>
      </w:r>
      <w:r w:rsidR="00DB371C" w:rsidRPr="006E2354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="00947D53" w:rsidRPr="006E2354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</w:rPr>
        <w:t>respectively.</w:t>
      </w:r>
      <w:r w:rsidR="00947D53" w:rsidRPr="006E235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8758D1">
        <w:rPr>
          <w:rFonts w:ascii="Times New Roman" w:eastAsia="Times New Roman" w:hAnsi="Times New Roman" w:cs="Times New Roman"/>
          <w:i/>
          <w:sz w:val="24"/>
          <w:szCs w:val="24"/>
        </w:rPr>
        <w:t>Abbreviations</w:t>
      </w:r>
      <w:r w:rsidRPr="008758D1">
        <w:rPr>
          <w:rFonts w:ascii="Times New Roman" w:eastAsia="Times New Roman" w:hAnsi="Times New Roman" w:cs="Times New Roman"/>
          <w:sz w:val="24"/>
          <w:szCs w:val="24"/>
        </w:rPr>
        <w:t xml:space="preserve">: HFNC = high-flow nasal cannula; DE = diaphragmatic excursion; </w:t>
      </w:r>
      <w:proofErr w:type="spellStart"/>
      <w:r w:rsidRPr="008758D1">
        <w:rPr>
          <w:rFonts w:ascii="Times New Roman" w:eastAsia="Times New Roman" w:hAnsi="Times New Roman" w:cs="Times New Roman"/>
          <w:sz w:val="24"/>
          <w:szCs w:val="24"/>
        </w:rPr>
        <w:t>TFdi</w:t>
      </w:r>
      <w:proofErr w:type="spellEnd"/>
      <w:r w:rsidRPr="008758D1">
        <w:rPr>
          <w:rFonts w:ascii="Times New Roman" w:eastAsia="Times New Roman" w:hAnsi="Times New Roman" w:cs="Times New Roman"/>
          <w:sz w:val="24"/>
          <w:szCs w:val="24"/>
        </w:rPr>
        <w:t xml:space="preserve"> = diaphragmatic thickening fraction; EELI = end-expiratory lung impedance (measured as percent change from Venturi mask); VM = Venturi mask; N = number.</w:t>
      </w:r>
    </w:p>
    <w:p w14:paraId="0B6D9FE7" w14:textId="76BA8D69" w:rsidR="00B46CA2" w:rsidRPr="0058719E" w:rsidRDefault="00B46CA2" w:rsidP="00DE1C8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4179A506" w14:textId="1E039B68" w:rsidR="00DE1C8B" w:rsidRPr="006E2354" w:rsidRDefault="00DE1C8B" w:rsidP="00DE1C8B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4. </w:t>
      </w:r>
      <w:r w:rsidR="001B27E7"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bset analysis: e</w:t>
      </w: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lectrical impedance tomography parameters</w:t>
      </w:r>
      <w:r w:rsidR="001B27E7"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and diaphragm measurements</w:t>
      </w: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436995C9" w14:textId="77777777" w:rsidR="001B27E7" w:rsidRPr="006E2354" w:rsidRDefault="001B27E7" w:rsidP="00DE1C8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598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"/>
        <w:gridCol w:w="2805"/>
        <w:gridCol w:w="1448"/>
        <w:gridCol w:w="1984"/>
        <w:gridCol w:w="851"/>
        <w:gridCol w:w="1559"/>
        <w:gridCol w:w="851"/>
      </w:tblGrid>
      <w:tr w:rsidR="006E2354" w:rsidRPr="006E2354" w14:paraId="60DE725F" w14:textId="6643C5DD" w:rsidTr="00680507">
        <w:trPr>
          <w:gridBefore w:val="1"/>
          <w:wBefore w:w="100" w:type="dxa"/>
          <w:trHeight w:val="615"/>
        </w:trPr>
        <w:tc>
          <w:tcPr>
            <w:tcW w:w="280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BCA208" w14:textId="77777777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44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A10F5B" w14:textId="77777777" w:rsidR="00680507" w:rsidRPr="006E2354" w:rsidRDefault="00680507" w:rsidP="0068050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Standard </w:t>
            </w:r>
            <w:proofErr w:type="spellStart"/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HFNC</w:t>
            </w: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42D6F90A" w14:textId="287A40FA" w:rsidR="00680507" w:rsidRPr="006E2354" w:rsidRDefault="00680507" w:rsidP="0068050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N=14)</w:t>
            </w:r>
          </w:p>
        </w:tc>
        <w:tc>
          <w:tcPr>
            <w:tcW w:w="1984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1CCC73" w14:textId="77777777" w:rsidR="00680507" w:rsidRPr="006E2354" w:rsidRDefault="00680507" w:rsidP="0068050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Asymmetrical </w:t>
            </w:r>
            <w:proofErr w:type="spellStart"/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HFNC</w:t>
            </w: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07DC2D20" w14:textId="3FE1D716" w:rsidR="00680507" w:rsidRPr="006E2354" w:rsidRDefault="00680507" w:rsidP="0068050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N=14)</w:t>
            </w:r>
          </w:p>
        </w:tc>
        <w:tc>
          <w:tcPr>
            <w:tcW w:w="851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BA567D" w14:textId="77777777" w:rsidR="00680507" w:rsidRPr="006E2354" w:rsidRDefault="00680507" w:rsidP="0068050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  <w:p w14:paraId="0B94D786" w14:textId="77777777" w:rsidR="00680507" w:rsidRPr="006E2354" w:rsidRDefault="00680507" w:rsidP="0068050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a-b)</w:t>
            </w:r>
          </w:p>
        </w:tc>
        <w:tc>
          <w:tcPr>
            <w:tcW w:w="1559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2F2F2"/>
            <w:vAlign w:val="center"/>
          </w:tcPr>
          <w:p w14:paraId="681CE88C" w14:textId="77777777" w:rsidR="00680507" w:rsidRPr="006E2354" w:rsidRDefault="00680507" w:rsidP="0068050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Venturi </w:t>
            </w:r>
            <w:proofErr w:type="spellStart"/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mask</w:t>
            </w: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38123DE4" w14:textId="69ACFE65" w:rsidR="00680507" w:rsidRPr="006E2354" w:rsidRDefault="00680507" w:rsidP="0068050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n=14)</w:t>
            </w:r>
          </w:p>
        </w:tc>
        <w:tc>
          <w:tcPr>
            <w:tcW w:w="851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2F2F2"/>
            <w:vAlign w:val="center"/>
          </w:tcPr>
          <w:p w14:paraId="77A379FA" w14:textId="77777777" w:rsidR="00680507" w:rsidRPr="006E2354" w:rsidRDefault="00680507" w:rsidP="0068050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  <w:p w14:paraId="558B6CEC" w14:textId="77777777" w:rsidR="00680507" w:rsidRPr="006E2354" w:rsidRDefault="00680507" w:rsidP="0068050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b-c)</w:t>
            </w:r>
          </w:p>
        </w:tc>
      </w:tr>
      <w:tr w:rsidR="006E2354" w:rsidRPr="006E2354" w14:paraId="1725F7D5" w14:textId="1D7A7F68" w:rsidTr="00680507">
        <w:trPr>
          <w:gridBefore w:val="1"/>
          <w:wBefore w:w="100" w:type="dxa"/>
          <w:trHeight w:val="34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891B4F" w14:textId="77777777" w:rsidR="00680507" w:rsidRPr="006E2354" w:rsidRDefault="00680507" w:rsidP="0068050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9690F" w14:textId="32D4CD5A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0499A" w14:textId="28D6C6D8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47B06" w14:textId="52971B71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08C77" w14:textId="77777777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991A9" w14:textId="77777777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E2354" w:rsidRPr="006E2354" w14:paraId="4AB739F0" w14:textId="020EF902" w:rsidTr="00680507">
        <w:trPr>
          <w:gridBefore w:val="1"/>
          <w:wBefore w:w="100" w:type="dxa"/>
          <w:trHeight w:val="34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4A920" w14:textId="77777777" w:rsidR="00680507" w:rsidRPr="006E2354" w:rsidRDefault="00680507" w:rsidP="0068050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obal EELI</w:t>
            </w:r>
          </w:p>
          <w:p w14:paraId="6FBCE969" w14:textId="6FD8F9C1" w:rsidR="00680507" w:rsidRPr="006E2354" w:rsidRDefault="00680507" w:rsidP="0068050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change from VM), %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34FE4" w14:textId="484CF148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5 [8-50]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CA349" w14:textId="7FAB423A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[-35, 2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10FF9" w14:textId="169E8697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E7EDF" w14:textId="2B496B9D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632C9" w14:textId="43F75F2E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0*</w:t>
            </w:r>
          </w:p>
        </w:tc>
      </w:tr>
      <w:tr w:rsidR="006E2354" w:rsidRPr="006E2354" w14:paraId="4E17B347" w14:textId="4F0821B4" w:rsidTr="00680507">
        <w:trPr>
          <w:gridBefore w:val="1"/>
          <w:wBefore w:w="100" w:type="dxa"/>
          <w:trHeight w:val="34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96967" w14:textId="77777777" w:rsidR="00680507" w:rsidRPr="006E2354" w:rsidRDefault="00680507" w:rsidP="0068050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ELI 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non-dep</w:t>
            </w:r>
          </w:p>
          <w:p w14:paraId="7FEA68A8" w14:textId="015D5B01" w:rsidR="00680507" w:rsidRPr="006E2354" w:rsidRDefault="00680507" w:rsidP="0068050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change from VM), %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DFD40" w14:textId="790B8846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 [-9-14]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962C8" w14:textId="15A45545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 [-24, 5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F6707" w14:textId="40996BF6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03F40" w14:textId="3AB21D2F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74D93" w14:textId="1509254C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5</w:t>
            </w:r>
          </w:p>
        </w:tc>
      </w:tr>
      <w:tr w:rsidR="006E2354" w:rsidRPr="006E2354" w14:paraId="0CE2F6EE" w14:textId="0EC3976D" w:rsidTr="00680507">
        <w:trPr>
          <w:gridBefore w:val="1"/>
          <w:wBefore w:w="100" w:type="dxa"/>
          <w:trHeight w:val="34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A56D5" w14:textId="77777777" w:rsidR="00680507" w:rsidRPr="006E2354" w:rsidRDefault="00680507" w:rsidP="0068050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ELI 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dep</w:t>
            </w:r>
          </w:p>
          <w:p w14:paraId="61940046" w14:textId="18620851" w:rsidR="00680507" w:rsidRPr="006E2354" w:rsidRDefault="00680507" w:rsidP="0068050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change from VM), %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B680E" w14:textId="63CAA6FF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 [6-6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3A6C5" w14:textId="17E8AC83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[-36, 2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1AA8F" w14:textId="66978746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9055E" w14:textId="5E1661EC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FC3AF" w14:textId="4DCDE96B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3</w:t>
            </w:r>
          </w:p>
        </w:tc>
      </w:tr>
      <w:tr w:rsidR="006E2354" w:rsidRPr="006E2354" w14:paraId="7E7AA94C" w14:textId="6E657763" w:rsidTr="00680507">
        <w:trPr>
          <w:trHeight w:val="165"/>
        </w:trPr>
        <w:tc>
          <w:tcPr>
            <w:tcW w:w="2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0645C" w14:textId="77777777" w:rsidR="00680507" w:rsidRPr="006E2354" w:rsidRDefault="00680507" w:rsidP="0068050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6F3BE" w14:textId="77777777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17D17" w14:textId="77777777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8B69D" w14:textId="77777777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82AE62" w14:textId="77777777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689722" w14:textId="77777777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6E2354" w:rsidRPr="006E2354" w14:paraId="26E1C20A" w14:textId="724080F2" w:rsidTr="00680507">
        <w:trPr>
          <w:gridBefore w:val="1"/>
          <w:wBefore w:w="100" w:type="dxa"/>
          <w:trHeight w:val="34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14DA8" w14:textId="3217E8AE" w:rsidR="00680507" w:rsidRPr="006E2354" w:rsidRDefault="00680507" w:rsidP="0068050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Fdi</w:t>
            </w:r>
            <w:proofErr w:type="spellEnd"/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%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D22EF" w14:textId="59AE8FCB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 [22-3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2233C" w14:textId="24E6244E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 [22-3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E8AAA" w14:textId="7F421C74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A7BBE" w14:textId="44FC81CA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 [21-4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9F5A6" w14:textId="71826F0C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7*</w:t>
            </w:r>
          </w:p>
        </w:tc>
      </w:tr>
      <w:tr w:rsidR="006E2354" w:rsidRPr="006E2354" w14:paraId="4B33C0DE" w14:textId="1DFFF269" w:rsidTr="00680507">
        <w:trPr>
          <w:gridBefore w:val="1"/>
          <w:wBefore w:w="100" w:type="dxa"/>
          <w:trHeight w:val="34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4FBDE" w14:textId="3F26ED93" w:rsidR="00680507" w:rsidRPr="006E2354" w:rsidRDefault="00680507" w:rsidP="0068050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, cm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F46F9" w14:textId="3B74797E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9 [0.89-2.1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27155" w14:textId="76FC9307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7 [0.71-1.9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2B088" w14:textId="75E0C755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B2567" w14:textId="1B66307A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[1.44-2.3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6ABA5" w14:textId="33EB0138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0*</w:t>
            </w:r>
          </w:p>
        </w:tc>
      </w:tr>
      <w:tr w:rsidR="006E2354" w:rsidRPr="006E2354" w14:paraId="5035BC2A" w14:textId="4157FA7E" w:rsidTr="00680507">
        <w:trPr>
          <w:trHeight w:val="165"/>
        </w:trPr>
        <w:tc>
          <w:tcPr>
            <w:tcW w:w="2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D6389" w14:textId="77777777" w:rsidR="00680507" w:rsidRPr="006E2354" w:rsidRDefault="00680507" w:rsidP="0068050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05337" w14:textId="77777777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533A8" w14:textId="77777777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B833A" w14:textId="77777777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36480C" w14:textId="77777777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76D77E" w14:textId="77777777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"/>
                <w:szCs w:val="4"/>
              </w:rPr>
            </w:pPr>
          </w:p>
        </w:tc>
      </w:tr>
      <w:tr w:rsidR="006E2354" w:rsidRPr="006E2354" w14:paraId="03A5A097" w14:textId="6FF375A8" w:rsidTr="00680507">
        <w:trPr>
          <w:gridBefore w:val="1"/>
          <w:wBefore w:w="100" w:type="dxa"/>
          <w:trHeight w:val="345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6A225" w14:textId="77777777" w:rsidR="00680507" w:rsidRPr="006E2354" w:rsidRDefault="00680507" w:rsidP="0068050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V (change from VM), %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7340A" w14:textId="3949471E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3 [-27, 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45239" w14:textId="2561AC1A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5 [-20, 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358CE" w14:textId="20ED2804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2B9AB" w14:textId="77777777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99F00" w14:textId="599A7D83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2*</w:t>
            </w:r>
          </w:p>
        </w:tc>
      </w:tr>
      <w:tr w:rsidR="006E2354" w:rsidRPr="006E2354" w14:paraId="476BB1AE" w14:textId="104F8F60" w:rsidTr="00680507">
        <w:trPr>
          <w:gridBefore w:val="1"/>
          <w:wBefore w:w="100" w:type="dxa"/>
          <w:trHeight w:val="390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E6F51" w14:textId="77777777" w:rsidR="00680507" w:rsidRPr="006E2354" w:rsidRDefault="00680507" w:rsidP="0068050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orrected MV </w:t>
            </w:r>
          </w:p>
          <w:p w14:paraId="38D11B37" w14:textId="77777777" w:rsidR="00680507" w:rsidRPr="006E2354" w:rsidRDefault="00680507" w:rsidP="00680507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hange from VM), %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DEDF0" w14:textId="0BB500DA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 [-22, 4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DEBAD" w14:textId="06DA3C03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1 [-19, 1.34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71D5F" w14:textId="2C340D60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2E90F6" w14:textId="77777777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7C2A33" w14:textId="16CDDEF6" w:rsidR="00680507" w:rsidRPr="006E2354" w:rsidRDefault="00680507" w:rsidP="00680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8*</w:t>
            </w:r>
          </w:p>
        </w:tc>
      </w:tr>
    </w:tbl>
    <w:p w14:paraId="6ECFD58E" w14:textId="78F0D2BF" w:rsidR="00DE1C8B" w:rsidRPr="006E2354" w:rsidRDefault="001B27E7" w:rsidP="00DE1C8B">
      <w:pPr>
        <w:spacing w:before="20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nly patients improving global EELI during standard HFNC were </w:t>
      </w:r>
      <w:r w:rsidR="0058719E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alyzed</w:t>
      </w:r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E1C8B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ariables are expressed as median, with an interquartile range [IQR].</w:t>
      </w:r>
      <w:r w:rsidR="00487FE9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*p-value a-c: </w:t>
      </w:r>
      <w:r w:rsidR="00487FE9" w:rsidRPr="006E235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&lt;0.001</w:t>
      </w:r>
      <w:r w:rsidR="00487FE9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0.328, 0.359, 0.080, 0.068, respectively. </w:t>
      </w:r>
      <w:r w:rsidR="00DE1C8B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=Standard HFNC; b=Asymmetrical HFNC; c=Venturi mask. </w:t>
      </w:r>
      <w:r w:rsidR="00DE1C8B" w:rsidRPr="006E235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Abbreviations</w:t>
      </w:r>
      <w:r w:rsidR="00DE1C8B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HFNC = high-flow nasal cannula; DE = diaphragmatic excursion; </w:t>
      </w:r>
      <w:proofErr w:type="spellStart"/>
      <w:r w:rsidR="00DE1C8B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Fdi</w:t>
      </w:r>
      <w:proofErr w:type="spellEnd"/>
      <w:r w:rsidR="00DE1C8B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diaphragmatic thickening fraction; dep = dependent; non-dep = non-dependent; EELI = delta end-expiratory lung impedance (measured as percent change from Venturi mask); MV = minute ventilation; VM = Venturi mask; N = number.</w:t>
      </w:r>
    </w:p>
    <w:p w14:paraId="3640AAE3" w14:textId="77777777" w:rsidR="00DE1C8B" w:rsidRPr="001B27E7" w:rsidRDefault="00DE1C8B" w:rsidP="00DE1C8B">
      <w:pPr>
        <w:spacing w:before="120" w:line="36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14:paraId="69E89B82" w14:textId="77777777" w:rsidR="00DE1C8B" w:rsidRPr="001B27E7" w:rsidRDefault="00DE1C8B" w:rsidP="00DE1C8B">
      <w:pPr>
        <w:spacing w:before="120" w:line="36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14:paraId="1BA2AA4A" w14:textId="77777777" w:rsidR="00DE1C8B" w:rsidRPr="001B27E7" w:rsidRDefault="00DE1C8B" w:rsidP="00DE1C8B">
      <w:pPr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 w:rsidRPr="001B27E7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br w:type="page"/>
      </w:r>
    </w:p>
    <w:p w14:paraId="4A6B871D" w14:textId="477BD066" w:rsidR="00DE1C8B" w:rsidRPr="006E2354" w:rsidRDefault="00DE1C8B" w:rsidP="00DE1C8B">
      <w:pPr>
        <w:spacing w:before="12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5. </w:t>
      </w:r>
      <w:r w:rsidR="001B27E7"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bset analysis: g</w:t>
      </w:r>
      <w:r w:rsidRPr="006E235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s exchange, dyspnea, and comfort.</w:t>
      </w:r>
    </w:p>
    <w:tbl>
      <w:tblPr>
        <w:tblW w:w="963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1985"/>
        <w:gridCol w:w="1842"/>
        <w:gridCol w:w="1418"/>
        <w:gridCol w:w="1417"/>
        <w:gridCol w:w="1134"/>
      </w:tblGrid>
      <w:tr w:rsidR="006E2354" w:rsidRPr="006E2354" w14:paraId="625BC1B8" w14:textId="77777777" w:rsidTr="004D273C">
        <w:trPr>
          <w:trHeight w:val="705"/>
        </w:trPr>
        <w:tc>
          <w:tcPr>
            <w:tcW w:w="1843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2B4026" w14:textId="77777777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9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48B8C4" w14:textId="77777777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Standard </w:t>
            </w:r>
            <w:proofErr w:type="spellStart"/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HFNC</w:t>
            </w: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68E4EB34" w14:textId="0C91D79F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N=</w:t>
            </w:r>
            <w:r w:rsidR="00120AF9"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14</w:t>
            </w: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2005FB" w14:textId="77777777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Asymmetrical </w:t>
            </w:r>
            <w:proofErr w:type="spellStart"/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HFNC</w:t>
            </w: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34922ABA" w14:textId="08B7F680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N=</w:t>
            </w:r>
            <w:r w:rsidR="00120AF9"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14</w:t>
            </w: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C9CC57" w14:textId="77777777" w:rsidR="00DE1C8B" w:rsidRPr="006E2354" w:rsidRDefault="00DE1C8B" w:rsidP="004D273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  <w:p w14:paraId="40B0D470" w14:textId="77777777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a-b)</w:t>
            </w:r>
          </w:p>
        </w:tc>
        <w:tc>
          <w:tcPr>
            <w:tcW w:w="141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2F2F2"/>
            <w:vAlign w:val="center"/>
          </w:tcPr>
          <w:p w14:paraId="5AD29451" w14:textId="77777777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Venturi </w:t>
            </w:r>
            <w:proofErr w:type="spellStart"/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mask</w:t>
            </w: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5B90DA24" w14:textId="1C379AE5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n=</w:t>
            </w:r>
            <w:r w:rsidR="00120AF9"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14</w:t>
            </w: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F2F2F2"/>
            <w:vAlign w:val="center"/>
          </w:tcPr>
          <w:p w14:paraId="2238D2F7" w14:textId="22752A6E" w:rsidR="00DE1C8B" w:rsidRPr="006E2354" w:rsidRDefault="00DE1C8B" w:rsidP="004D273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p-value</w:t>
            </w:r>
          </w:p>
          <w:p w14:paraId="7902253E" w14:textId="77777777" w:rsidR="00DE1C8B" w:rsidRPr="006E2354" w:rsidRDefault="00DE1C8B" w:rsidP="004D273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b-c)</w:t>
            </w:r>
          </w:p>
        </w:tc>
      </w:tr>
      <w:tr w:rsidR="006E2354" w:rsidRPr="006E2354" w14:paraId="731E6E42" w14:textId="77777777" w:rsidTr="007D79A5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BD518" w14:textId="77777777" w:rsidR="00DE1C8B" w:rsidRPr="006E2354" w:rsidRDefault="00DE1C8B" w:rsidP="007D79A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AE1DF" w14:textId="5735AAEB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</w:t>
            </w:r>
            <w:r w:rsidR="00120AF9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7.4</w:t>
            </w:r>
            <w:r w:rsidR="00120AF9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.4</w:t>
            </w:r>
            <w:r w:rsidR="00120AF9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7EE12" w14:textId="749AC042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</w:t>
            </w:r>
            <w:r w:rsidR="00120AF9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7.42-7.5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4FC02" w14:textId="59407066" w:rsidR="00DE1C8B" w:rsidRPr="006E2354" w:rsidRDefault="00B1056D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4BFE8" w14:textId="490ACD0D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</w:t>
            </w:r>
            <w:r w:rsidR="00120AF9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7.41-7.</w:t>
            </w:r>
            <w:r w:rsidR="00120AF9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2DF54" w14:textId="7467F6E7" w:rsidR="00DE1C8B" w:rsidRPr="006E2354" w:rsidRDefault="00B1056D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41</w:t>
            </w:r>
            <w:r w:rsidR="003C0CF3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6E2354" w:rsidRPr="006E2354" w14:paraId="52D12372" w14:textId="77777777" w:rsidTr="007D79A5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BD1B1" w14:textId="77777777" w:rsidR="00DE1C8B" w:rsidRPr="006E2354" w:rsidRDefault="00DE1C8B" w:rsidP="007D79A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O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set FiO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mmH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859A7" w14:textId="330D4733" w:rsidR="00DE1C8B" w:rsidRPr="006E2354" w:rsidRDefault="0016218C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7 [209-286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43A4E" w14:textId="1B8A8B01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7 [22</w:t>
            </w:r>
            <w:r w:rsidR="00120AF9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120AF9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6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D859F" w14:textId="132F4B02" w:rsidR="00DE1C8B" w:rsidRPr="006E2354" w:rsidRDefault="00B1056D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C02F2" w14:textId="1769403A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120AF9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17</w:t>
            </w:r>
            <w:r w:rsidR="00120AF9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  <w:r w:rsidR="00120AF9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9E41E" w14:textId="5377E9C3" w:rsidR="00DE1C8B" w:rsidRPr="006E2354" w:rsidRDefault="00B1056D" w:rsidP="007D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  <w:r w:rsidR="003C0CF3" w:rsidRPr="006E23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6E2354" w:rsidRPr="006E2354" w14:paraId="7D41E1BD" w14:textId="77777777" w:rsidTr="007D79A5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9B05E" w14:textId="77777777" w:rsidR="00DE1C8B" w:rsidRPr="006E2354" w:rsidRDefault="00DE1C8B" w:rsidP="007D79A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CO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mmH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FEBD3" w14:textId="2024A5E2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120AF9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3</w:t>
            </w:r>
            <w:r w:rsidR="00120AF9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4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06EA27" w14:textId="743A845C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120AF9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[39-4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18E3E" w14:textId="0BD96B34" w:rsidR="00DE1C8B" w:rsidRPr="006E2354" w:rsidRDefault="00B1056D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AC394" w14:textId="674DFA9A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 [39-4</w:t>
            </w:r>
            <w:r w:rsidR="00120AF9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DFA8D" w14:textId="3A4FC2C5" w:rsidR="00DE1C8B" w:rsidRPr="006E2354" w:rsidRDefault="00B1056D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17</w:t>
            </w:r>
            <w:r w:rsidR="003C0CF3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6E2354" w:rsidRPr="006E2354" w14:paraId="748AB0C2" w14:textId="77777777" w:rsidTr="007D79A5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34260" w14:textId="77777777" w:rsidR="00DE1C8B" w:rsidRPr="006E2354" w:rsidRDefault="00DE1C8B" w:rsidP="007D79A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fort (range 0-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6422E" w14:textId="4C12E374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 [</w:t>
            </w:r>
            <w:r w:rsidR="00120AF9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5A85D" w14:textId="77777777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[7-1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8E6D3" w14:textId="435AB8E7" w:rsidR="00DE1C8B" w:rsidRPr="006E2354" w:rsidRDefault="00B1056D" w:rsidP="007D79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C3459" w14:textId="77777777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 [6-1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11260" w14:textId="20EFCCBF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1056D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4</w:t>
            </w:r>
            <w:r w:rsidR="003C0CF3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6E2354" w:rsidRPr="006E2354" w14:paraId="469A4BDB" w14:textId="77777777" w:rsidTr="007D79A5">
        <w:trPr>
          <w:trHeight w:val="345"/>
        </w:trPr>
        <w:tc>
          <w:tcPr>
            <w:tcW w:w="1843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BF20C" w14:textId="77777777" w:rsidR="00DE1C8B" w:rsidRPr="006E2354" w:rsidRDefault="00DE1C8B" w:rsidP="007D79A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yspnea (range 0-1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17BAA" w14:textId="79C8AAF5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[0-</w:t>
            </w:r>
            <w:r w:rsidR="00120AF9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229A3" w14:textId="5FE4ABD1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[0-</w:t>
            </w:r>
            <w:r w:rsidR="00120AF9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415E0" w14:textId="553C3547" w:rsidR="00DE1C8B" w:rsidRPr="006E2354" w:rsidRDefault="00B1056D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14:paraId="59680D09" w14:textId="77777777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[0-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</w:tcPr>
          <w:p w14:paraId="07C90A3C" w14:textId="2A8E7250" w:rsidR="00DE1C8B" w:rsidRPr="006E2354" w:rsidRDefault="00DE1C8B" w:rsidP="007D79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1056D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3</w:t>
            </w:r>
            <w:r w:rsidR="003C0CF3" w:rsidRPr="006E235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</w:tbl>
    <w:p w14:paraId="285CE2E8" w14:textId="04E855E3" w:rsidR="00DE1C8B" w:rsidRPr="006E2354" w:rsidRDefault="001B27E7" w:rsidP="00DE1C8B">
      <w:pPr>
        <w:spacing w:before="20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nly patients improving global EELI during standard HFNC were </w:t>
      </w:r>
      <w:proofErr w:type="spellStart"/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alysed</w:t>
      </w:r>
      <w:proofErr w:type="spellEnd"/>
      <w:r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E1C8B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Variables are expressed as median, with an interquartile range [IQR]. </w:t>
      </w:r>
      <w:r w:rsidR="003C0CF3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*p-value a-c: </w:t>
      </w:r>
      <w:r w:rsidR="00487FE9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0.205, </w:t>
      </w:r>
      <w:r w:rsidR="00487FE9" w:rsidRPr="006E235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&lt;0.001</w:t>
      </w:r>
      <w:r w:rsidR="003C0CF3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87FE9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0.999, 0.910, 0.563, </w:t>
      </w:r>
      <w:r w:rsidR="003C0CF3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spectively. </w:t>
      </w:r>
      <w:r w:rsidR="00DE1C8B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=Standard HFNC; b=Asymmetrical HFNC; c=Venturi mask. </w:t>
      </w:r>
      <w:r w:rsidR="00DE1C8B" w:rsidRPr="006E235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Abbreviations</w:t>
      </w:r>
      <w:r w:rsidR="00DE1C8B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HFNC = high-flow nasal cannula; PaO</w:t>
      </w:r>
      <w:r w:rsidR="00DE1C8B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E1C8B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arterial partial pressure of oxygen; PaCO</w:t>
      </w:r>
      <w:r w:rsidR="00DE1C8B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E1C8B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arterial partial pressure of carbon dioxide; FiO</w:t>
      </w:r>
      <w:r w:rsidR="00DE1C8B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DE1C8B" w:rsidRPr="006E235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inspiratory fraction of oxygen; N = number.</w:t>
      </w:r>
    </w:p>
    <w:p w14:paraId="379C8413" w14:textId="77777777" w:rsidR="00BF3A86" w:rsidRPr="001B27E7" w:rsidRDefault="00BF3A86" w:rsidP="0044317F">
      <w:pPr>
        <w:spacing w:before="120"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sectPr w:rsidR="00BF3A86" w:rsidRPr="001B27E7">
      <w:footerReference w:type="even" r:id="rId9"/>
      <w:footerReference w:type="default" r:id="rId10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E1BB9" w14:textId="77777777" w:rsidR="00506EDA" w:rsidRDefault="00506EDA" w:rsidP="008758D1">
      <w:pPr>
        <w:spacing w:line="240" w:lineRule="auto"/>
      </w:pPr>
      <w:r>
        <w:separator/>
      </w:r>
    </w:p>
  </w:endnote>
  <w:endnote w:type="continuationSeparator" w:id="0">
    <w:p w14:paraId="0C8F9C73" w14:textId="77777777" w:rsidR="00506EDA" w:rsidRDefault="00506EDA" w:rsidP="008758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630126851"/>
      <w:docPartObj>
        <w:docPartGallery w:val="Page Numbers (Bottom of Page)"/>
        <w:docPartUnique/>
      </w:docPartObj>
    </w:sdtPr>
    <w:sdtContent>
      <w:p w14:paraId="26E7190A" w14:textId="5BC43F8E" w:rsidR="008758D1" w:rsidRDefault="008758D1" w:rsidP="00D96563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06CAA34B" w14:textId="77777777" w:rsidR="008758D1" w:rsidRDefault="008758D1" w:rsidP="008758D1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903954507"/>
      <w:docPartObj>
        <w:docPartGallery w:val="Page Numbers (Bottom of Page)"/>
        <w:docPartUnique/>
      </w:docPartObj>
    </w:sdtPr>
    <w:sdtContent>
      <w:p w14:paraId="65ADE165" w14:textId="02BD57DB" w:rsidR="008758D1" w:rsidRDefault="008758D1" w:rsidP="00D96563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1BE61B31" w14:textId="77777777" w:rsidR="008758D1" w:rsidRDefault="008758D1" w:rsidP="008758D1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044CF" w14:textId="77777777" w:rsidR="00506EDA" w:rsidRDefault="00506EDA" w:rsidP="008758D1">
      <w:pPr>
        <w:spacing w:line="240" w:lineRule="auto"/>
      </w:pPr>
      <w:r>
        <w:separator/>
      </w:r>
    </w:p>
  </w:footnote>
  <w:footnote w:type="continuationSeparator" w:id="0">
    <w:p w14:paraId="485DE5D4" w14:textId="77777777" w:rsidR="00506EDA" w:rsidRDefault="00506EDA" w:rsidP="008758D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A86"/>
    <w:rsid w:val="00095C29"/>
    <w:rsid w:val="00106BD9"/>
    <w:rsid w:val="0011199C"/>
    <w:rsid w:val="00120AF9"/>
    <w:rsid w:val="0016218C"/>
    <w:rsid w:val="00196EB3"/>
    <w:rsid w:val="001B27E7"/>
    <w:rsid w:val="0022423C"/>
    <w:rsid w:val="00240EAB"/>
    <w:rsid w:val="002A6383"/>
    <w:rsid w:val="002E1DE5"/>
    <w:rsid w:val="00384059"/>
    <w:rsid w:val="003C0CF3"/>
    <w:rsid w:val="003D5C2F"/>
    <w:rsid w:val="003F1C88"/>
    <w:rsid w:val="0040318F"/>
    <w:rsid w:val="004305BF"/>
    <w:rsid w:val="0044317F"/>
    <w:rsid w:val="00484AE5"/>
    <w:rsid w:val="00487FE9"/>
    <w:rsid w:val="004B7EFB"/>
    <w:rsid w:val="004D273C"/>
    <w:rsid w:val="004E085A"/>
    <w:rsid w:val="00506EDA"/>
    <w:rsid w:val="00530864"/>
    <w:rsid w:val="0057669F"/>
    <w:rsid w:val="00580D08"/>
    <w:rsid w:val="0058719E"/>
    <w:rsid w:val="005C3E81"/>
    <w:rsid w:val="005D7F0B"/>
    <w:rsid w:val="005E3562"/>
    <w:rsid w:val="005E7843"/>
    <w:rsid w:val="005F3CB8"/>
    <w:rsid w:val="00643C18"/>
    <w:rsid w:val="00680507"/>
    <w:rsid w:val="006D0874"/>
    <w:rsid w:val="006E2354"/>
    <w:rsid w:val="00737523"/>
    <w:rsid w:val="007400C7"/>
    <w:rsid w:val="00792D68"/>
    <w:rsid w:val="007B0B6A"/>
    <w:rsid w:val="007C28E8"/>
    <w:rsid w:val="008127CF"/>
    <w:rsid w:val="008758D1"/>
    <w:rsid w:val="00880F9C"/>
    <w:rsid w:val="008D3CB1"/>
    <w:rsid w:val="00916A16"/>
    <w:rsid w:val="00947D53"/>
    <w:rsid w:val="00981D31"/>
    <w:rsid w:val="00985460"/>
    <w:rsid w:val="009B5749"/>
    <w:rsid w:val="009D7968"/>
    <w:rsid w:val="00A44547"/>
    <w:rsid w:val="00AB6274"/>
    <w:rsid w:val="00AB6E36"/>
    <w:rsid w:val="00AC77C5"/>
    <w:rsid w:val="00AF0000"/>
    <w:rsid w:val="00B05250"/>
    <w:rsid w:val="00B1056D"/>
    <w:rsid w:val="00B25E01"/>
    <w:rsid w:val="00B46CA2"/>
    <w:rsid w:val="00BF3A86"/>
    <w:rsid w:val="00C24838"/>
    <w:rsid w:val="00D10735"/>
    <w:rsid w:val="00DB371C"/>
    <w:rsid w:val="00DD26E3"/>
    <w:rsid w:val="00DE1C8B"/>
    <w:rsid w:val="00E01E6B"/>
    <w:rsid w:val="00E10BB8"/>
    <w:rsid w:val="00E17676"/>
    <w:rsid w:val="00E31970"/>
    <w:rsid w:val="00EF0657"/>
    <w:rsid w:val="00F13A2E"/>
    <w:rsid w:val="00F36E40"/>
    <w:rsid w:val="00F93CE5"/>
    <w:rsid w:val="00F94B10"/>
    <w:rsid w:val="00FA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659D90"/>
  <w15:docId w15:val="{C8D42EFC-5BFB-E246-B0C7-726E095CE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Pidipagina">
    <w:name w:val="footer"/>
    <w:basedOn w:val="Normale"/>
    <w:link w:val="PidipaginaCarattere"/>
    <w:uiPriority w:val="99"/>
    <w:unhideWhenUsed/>
    <w:rsid w:val="008758D1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758D1"/>
  </w:style>
  <w:style w:type="character" w:styleId="Numeropagina">
    <w:name w:val="page number"/>
    <w:basedOn w:val="Carpredefinitoparagrafo"/>
    <w:uiPriority w:val="99"/>
    <w:semiHidden/>
    <w:unhideWhenUsed/>
    <w:rsid w:val="008758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05d2WIksknpD/f0bCNflXiYMrbQ==">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6</Pages>
  <Words>694</Words>
  <Characters>3960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oscolo Bozza Annalisa</cp:lastModifiedBy>
  <cp:revision>66</cp:revision>
  <dcterms:created xsi:type="dcterms:W3CDTF">2023-08-04T08:24:00Z</dcterms:created>
  <dcterms:modified xsi:type="dcterms:W3CDTF">2023-11-10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TY3j1AFW"/&gt;&lt;style id="http://www.zotero.org/styles/vancouver" locale="en-GB" hasBibliography="1" bibliographyStyleHasBeenSet="0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